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4509"/>
        <w:gridCol w:w="1202"/>
        <w:gridCol w:w="1051"/>
        <w:gridCol w:w="902"/>
        <w:gridCol w:w="902"/>
      </w:tblGrid>
      <w:tr w:rsidR="00DF4951" w:rsidRPr="00DF4951" w:rsidTr="00941F79">
        <w:trPr>
          <w:trHeight w:val="17"/>
        </w:trPr>
        <w:tc>
          <w:tcPr>
            <w:tcW w:w="4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6F58DA" w:rsidRDefault="006F58DA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IN" w:bidi="ar-SA"/>
              </w:rPr>
            </w:pPr>
            <w:r w:rsidRPr="006F58D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IN" w:bidi="ar-SA"/>
              </w:rPr>
              <w:t xml:space="preserve">Characteristics </w:t>
            </w:r>
            <w:r w:rsidR="00DF4951" w:rsidRPr="006F58DA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IN" w:bidi="ar-SA"/>
              </w:rPr>
              <w:t> 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 </w:t>
            </w:r>
          </w:p>
        </w:tc>
        <w:tc>
          <w:tcPr>
            <w:tcW w:w="28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  <w:t>Place of delivery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tabs>
                <w:tab w:val="left" w:pos="4565"/>
              </w:tabs>
              <w:spacing w:after="0" w:line="240" w:lineRule="auto"/>
              <w:ind w:right="56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  <w:t>Overal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  <w:t>Public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  <w:t>Privat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  <w:t>Home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  <w:t>Socio-economic and demographic characteristics of mother</w:t>
            </w:r>
            <w:bookmarkStart w:id="0" w:name="_GoBack"/>
            <w:bookmarkEnd w:id="0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  <w:t>Age of wome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&lt;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6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57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2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1.3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20-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9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62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2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2.6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25-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8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62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6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3.3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30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3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57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19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1.6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Chi-square (p value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15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23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654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  <w:t>Parity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8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59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3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3.8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50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64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4.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3.4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8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62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1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3.6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4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5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58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5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0.9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Chi-square (p value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7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554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  <w:t>Years of schooling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No education / &lt;5 year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6.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59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2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1.7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5-10 year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9.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61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3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4.7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10+ year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50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65.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5.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5.1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Chi-square (p value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47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399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  <w:t>Religio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Hindu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9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61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4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4.7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Non-Hindu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1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60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19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5.7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Chi-square (p value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5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2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6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  <w:t>Cast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SC/ST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51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61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7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5.1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OBC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7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61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4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1.1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Other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1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57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18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4.4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Chi-square (p value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7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225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  <w:t>Standard of living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Poor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8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60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5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0.9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Middl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9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61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5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4.1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Rich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6.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62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2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3.3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Chi-square (p value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4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37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292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  <w:t>Sex of the chil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Boy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9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62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4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3.8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Gir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6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60.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2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1.3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Chi-square (p value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3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6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260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  <w:t>Availing care during pregnancy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Received four or more ANC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No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6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59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3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1.0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Y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50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64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3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2.4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Chi-square (p value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0.0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0.0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0.4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Received FLW contact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No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3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7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2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1.8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Y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51.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63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3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6.9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Chi-square (p value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8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  <w:t>Availing care during childbirth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Mode of delivery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50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61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1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2.6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Caesarea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11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8.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8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11.7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Chi-square (p value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  <w:proofErr w:type="spellStart"/>
            <w:r w:rsidRPr="00DF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  <w:t>Newborn</w:t>
            </w:r>
            <w:proofErr w:type="spellEnd"/>
            <w:r w:rsidRPr="00DF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  <w:t xml:space="preserve"> car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Received any pre-lactea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Y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12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1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5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11.3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No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61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66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1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52.0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Chi-square (p value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Received skin-to-skin contact within an hour after birth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lastRenderedPageBreak/>
              <w:t>No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4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58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2.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1.4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Y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73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74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58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68.3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Chi-square (p value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  <w:t>Prenatal counselling and postnatal support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 w:bidi="ar-S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Received prenatal counselling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No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1.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55.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1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6.4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Y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58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68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8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6.8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Chi-square (p value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Received postnatal support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 w:bidi="ar-SA"/>
              </w:rPr>
            </w:pP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No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5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8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13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24.1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Y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57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67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30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color w:val="000000"/>
                <w:sz w:val="20"/>
                <w:lang w:eastAsia="en-IN" w:bidi="ar-SA"/>
              </w:rPr>
              <w:t>43.7</w:t>
            </w:r>
          </w:p>
        </w:tc>
      </w:tr>
      <w:tr w:rsidR="00DF4951" w:rsidRPr="00DF4951" w:rsidTr="00941F79">
        <w:trPr>
          <w:trHeight w:val="17"/>
        </w:trPr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IN" w:bidi="ar-SA"/>
              </w:rPr>
              <w:t>Chi-square (p value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951" w:rsidRPr="00DF4951" w:rsidRDefault="00DF4951" w:rsidP="00941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</w:pPr>
            <w:r w:rsidRPr="00DF495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IN" w:bidi="ar-SA"/>
              </w:rPr>
              <w:t>0.000</w:t>
            </w:r>
          </w:p>
        </w:tc>
      </w:tr>
    </w:tbl>
    <w:p w:rsidR="00D670B6" w:rsidRDefault="00D670B6"/>
    <w:sectPr w:rsidR="00D670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navneet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951"/>
    <w:rsid w:val="006F58DA"/>
    <w:rsid w:val="00D670B6"/>
    <w:rsid w:val="00DF4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355C5"/>
  <w15:chartTrackingRefBased/>
  <w15:docId w15:val="{2EE4AC27-6BC9-4025-B42F-E0E545896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951"/>
    <w:rPr>
      <w:rFonts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yadhar Dehury</dc:creator>
  <cp:keywords/>
  <dc:description/>
  <cp:lastModifiedBy>Bidyadhar Dehury</cp:lastModifiedBy>
  <cp:revision>3</cp:revision>
  <dcterms:created xsi:type="dcterms:W3CDTF">2021-01-22T07:09:00Z</dcterms:created>
  <dcterms:modified xsi:type="dcterms:W3CDTF">2021-02-08T05:19:00Z</dcterms:modified>
</cp:coreProperties>
</file>